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015F1" w14:textId="77777777" w:rsidR="00A435B9" w:rsidRPr="002C17A2" w:rsidRDefault="00A435B9" w:rsidP="00A43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17A2">
        <w:rPr>
          <w:rFonts w:ascii="Times New Roman" w:hAnsi="Times New Roman" w:cs="Times New Roman"/>
          <w:b/>
          <w:bCs/>
          <w:sz w:val="24"/>
          <w:szCs w:val="24"/>
        </w:rPr>
        <w:t>Outdoor gym audit tool</w:t>
      </w:r>
    </w:p>
    <w:p w14:paraId="69FAAEEC" w14:textId="77777777" w:rsidR="00A435B9" w:rsidRPr="002C17A2" w:rsidRDefault="00A435B9" w:rsidP="00A43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17A2">
        <w:rPr>
          <w:rFonts w:ascii="Times New Roman" w:hAnsi="Times New Roman" w:cs="Times New Roman"/>
          <w:b/>
          <w:bCs/>
          <w:sz w:val="24"/>
          <w:szCs w:val="24"/>
        </w:rPr>
        <w:t>Location:</w:t>
      </w: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4684"/>
        <w:gridCol w:w="1790"/>
        <w:gridCol w:w="1457"/>
        <w:gridCol w:w="1057"/>
      </w:tblGrid>
      <w:tr w:rsidR="00E87DEB" w:rsidRPr="002C17A2" w14:paraId="06B45315" w14:textId="77777777" w:rsidTr="007C7AAA">
        <w:trPr>
          <w:trHeight w:val="392"/>
        </w:trPr>
        <w:tc>
          <w:tcPr>
            <w:tcW w:w="4740" w:type="dxa"/>
          </w:tcPr>
          <w:p w14:paraId="00F4CC4E" w14:textId="77777777" w:rsidR="00E87DEB" w:rsidRPr="002C17A2" w:rsidRDefault="00E87DEB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14:paraId="4A4E9025" w14:textId="4EE4074C" w:rsidR="00E87DEB" w:rsidRPr="002C17A2" w:rsidRDefault="00E87DEB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14:paraId="42FCC40B" w14:textId="1CF8D111" w:rsidR="00E87DEB" w:rsidRPr="002C17A2" w:rsidRDefault="00E87DEB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14:paraId="75F9AED0" w14:textId="10794694" w:rsidR="00E87DEB" w:rsidRPr="002C17A2" w:rsidRDefault="00E87DEB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7141" w:rsidRPr="002C17A2" w14:paraId="01C4E739" w14:textId="77777777" w:rsidTr="007C7AAA">
        <w:trPr>
          <w:trHeight w:val="392"/>
        </w:trPr>
        <w:tc>
          <w:tcPr>
            <w:tcW w:w="4740" w:type="dxa"/>
          </w:tcPr>
          <w:p w14:paraId="37CDC7A4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Is the equipment clean?</w:t>
            </w:r>
          </w:p>
        </w:tc>
        <w:tc>
          <w:tcPr>
            <w:tcW w:w="1725" w:type="dxa"/>
          </w:tcPr>
          <w:p w14:paraId="6C70B39F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3AA7BAD2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4FB6DF08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35972075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2ADC392D" w14:textId="77777777" w:rsidTr="007C7AAA">
        <w:trPr>
          <w:trHeight w:val="392"/>
        </w:trPr>
        <w:tc>
          <w:tcPr>
            <w:tcW w:w="4740" w:type="dxa"/>
          </w:tcPr>
          <w:p w14:paraId="79E72A74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Presence of substantial rust</w:t>
            </w:r>
          </w:p>
        </w:tc>
        <w:tc>
          <w:tcPr>
            <w:tcW w:w="1725" w:type="dxa"/>
          </w:tcPr>
          <w:p w14:paraId="34549F8D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2D79B4EC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311E8D43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7C1E20C6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6C26B660" w14:textId="77777777" w:rsidTr="007C7AAA">
        <w:trPr>
          <w:trHeight w:val="370"/>
        </w:trPr>
        <w:tc>
          <w:tcPr>
            <w:tcW w:w="4740" w:type="dxa"/>
          </w:tcPr>
          <w:p w14:paraId="5D8A46E4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Is there broken/damaged equipment that impacts equipment usability?</w:t>
            </w:r>
          </w:p>
        </w:tc>
        <w:tc>
          <w:tcPr>
            <w:tcW w:w="1725" w:type="dxa"/>
          </w:tcPr>
          <w:p w14:paraId="1CCE86FA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3A1CD8BF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7FB3EC80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3484F7E4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7E624B87" w14:textId="77777777" w:rsidTr="007C7AAA">
        <w:trPr>
          <w:trHeight w:val="370"/>
        </w:trPr>
        <w:tc>
          <w:tcPr>
            <w:tcW w:w="4740" w:type="dxa"/>
          </w:tcPr>
          <w:p w14:paraId="242F64D5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Are there safety hazards? E.g. Broken equipment, sharp edges, fallen branches, potholes etc.</w:t>
            </w:r>
          </w:p>
        </w:tc>
        <w:tc>
          <w:tcPr>
            <w:tcW w:w="1725" w:type="dxa"/>
          </w:tcPr>
          <w:p w14:paraId="493BFED8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1DAC788A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7C991853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18473253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1A211762" w14:textId="77777777" w:rsidTr="007C7AAA">
        <w:trPr>
          <w:trHeight w:val="392"/>
        </w:trPr>
        <w:tc>
          <w:tcPr>
            <w:tcW w:w="4740" w:type="dxa"/>
          </w:tcPr>
          <w:p w14:paraId="1BF86EC9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Existing instructional signage/QR codes</w:t>
            </w:r>
          </w:p>
        </w:tc>
        <w:tc>
          <w:tcPr>
            <w:tcW w:w="1725" w:type="dxa"/>
          </w:tcPr>
          <w:p w14:paraId="24BEC87F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461E81CF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1B66BB97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4F375E14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1A0D105D" w14:textId="77777777" w:rsidTr="007C7AAA">
        <w:trPr>
          <w:trHeight w:val="369"/>
        </w:trPr>
        <w:tc>
          <w:tcPr>
            <w:tcW w:w="4740" w:type="dxa"/>
          </w:tcPr>
          <w:p w14:paraId="028AD695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Parking within 100m. If a trail, is parking close to the start of the trail?</w:t>
            </w:r>
          </w:p>
        </w:tc>
        <w:tc>
          <w:tcPr>
            <w:tcW w:w="1725" w:type="dxa"/>
          </w:tcPr>
          <w:p w14:paraId="2356CCA6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53F5D0D3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18591B4D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2D791AFC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3487B75B" w14:textId="77777777" w:rsidTr="007C7AAA">
        <w:trPr>
          <w:trHeight w:val="369"/>
        </w:trPr>
        <w:tc>
          <w:tcPr>
            <w:tcW w:w="4740" w:type="dxa"/>
          </w:tcPr>
          <w:p w14:paraId="023978F6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 xml:space="preserve">Are there quality walking paths accessing the outdoor gym? If a trail, are there good quality paths? </w:t>
            </w:r>
          </w:p>
        </w:tc>
        <w:tc>
          <w:tcPr>
            <w:tcW w:w="1725" w:type="dxa"/>
          </w:tcPr>
          <w:p w14:paraId="71E2192E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09ECF32D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6239BA52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5BADC5BC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1DE6FD15" w14:textId="77777777" w:rsidTr="007C7AAA">
        <w:trPr>
          <w:trHeight w:val="392"/>
        </w:trPr>
        <w:tc>
          <w:tcPr>
            <w:tcW w:w="4740" w:type="dxa"/>
          </w:tcPr>
          <w:p w14:paraId="5591F3C7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ecurity cameras</w:t>
            </w:r>
          </w:p>
        </w:tc>
        <w:tc>
          <w:tcPr>
            <w:tcW w:w="1725" w:type="dxa"/>
          </w:tcPr>
          <w:p w14:paraId="5B41EB57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0AEE3E7A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70DF87F0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4A6EF62D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  <w:tr w:rsidR="00E77141" w:rsidRPr="002C17A2" w14:paraId="21CD2125" w14:textId="77777777" w:rsidTr="007C7AAA">
        <w:trPr>
          <w:trHeight w:val="370"/>
        </w:trPr>
        <w:tc>
          <w:tcPr>
            <w:tcW w:w="4740" w:type="dxa"/>
          </w:tcPr>
          <w:p w14:paraId="4187D536" w14:textId="77777777" w:rsidR="00E77141" w:rsidRPr="002C17A2" w:rsidRDefault="00E77141" w:rsidP="007C7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Is there purpose lighting for the park?</w:t>
            </w:r>
          </w:p>
        </w:tc>
        <w:tc>
          <w:tcPr>
            <w:tcW w:w="1725" w:type="dxa"/>
          </w:tcPr>
          <w:p w14:paraId="130B5681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No/none/limited</w:t>
            </w:r>
          </w:p>
        </w:tc>
        <w:tc>
          <w:tcPr>
            <w:tcW w:w="1461" w:type="dxa"/>
          </w:tcPr>
          <w:p w14:paraId="35025D31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36BE01D5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25%-75%</w:t>
            </w:r>
          </w:p>
        </w:tc>
        <w:tc>
          <w:tcPr>
            <w:tcW w:w="1062" w:type="dxa"/>
          </w:tcPr>
          <w:p w14:paraId="32592AD6" w14:textId="77777777" w:rsidR="00E77141" w:rsidRPr="002C17A2" w:rsidRDefault="00E77141" w:rsidP="007C7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2">
              <w:rPr>
                <w:rFonts w:ascii="Times New Roman" w:hAnsi="Times New Roman" w:cs="Times New Roman"/>
                <w:sz w:val="24"/>
                <w:szCs w:val="24"/>
              </w:rPr>
              <w:t>Yes/A lot</w:t>
            </w:r>
          </w:p>
        </w:tc>
      </w:tr>
    </w:tbl>
    <w:p w14:paraId="7B6712C7" w14:textId="77777777" w:rsidR="00F61925" w:rsidRPr="002C17A2" w:rsidRDefault="00F61925">
      <w:pPr>
        <w:rPr>
          <w:rFonts w:ascii="Times New Roman" w:hAnsi="Times New Roman" w:cs="Times New Roman"/>
          <w:sz w:val="24"/>
          <w:szCs w:val="24"/>
        </w:rPr>
      </w:pPr>
    </w:p>
    <w:p w14:paraId="2CC39DC6" w14:textId="4F289958" w:rsidR="00A435B9" w:rsidRPr="002C17A2" w:rsidRDefault="61A1BC61" w:rsidP="02592A15">
      <w:pPr>
        <w:rPr>
          <w:rFonts w:ascii="Times New Roman" w:hAnsi="Times New Roman" w:cs="Times New Roman"/>
          <w:sz w:val="24"/>
          <w:szCs w:val="24"/>
        </w:rPr>
      </w:pPr>
      <w:r w:rsidRPr="002C17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3977A5" w14:textId="224F518E" w:rsidR="00F21506" w:rsidRPr="002C17A2" w:rsidRDefault="00F21506" w:rsidP="7A8A1F6B">
      <w:pPr>
        <w:rPr>
          <w:rFonts w:ascii="Times New Roman" w:hAnsi="Times New Roman" w:cs="Times New Roman"/>
          <w:sz w:val="24"/>
          <w:szCs w:val="24"/>
        </w:rPr>
      </w:pPr>
    </w:p>
    <w:p w14:paraId="40881FB3" w14:textId="77777777" w:rsidR="00613D0C" w:rsidRDefault="00613D0C" w:rsidP="7A8A1F6B">
      <w:pPr>
        <w:sectPr w:rsidR="00613D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A090F4" w14:textId="77777777" w:rsidR="00C2005A" w:rsidRPr="00006247" w:rsidRDefault="00C2005A" w:rsidP="00C2005A">
      <w:pPr>
        <w:rPr>
          <w:rFonts w:ascii="Times New Roman" w:hAnsi="Times New Roman" w:cs="Times New Roman"/>
        </w:rPr>
      </w:pPr>
      <w:r w:rsidRPr="00006247">
        <w:rPr>
          <w:rFonts w:ascii="Times New Roman" w:hAnsi="Times New Roman" w:cs="Times New Roman"/>
        </w:rPr>
        <w:lastRenderedPageBreak/>
        <w:t>All parks, n = 16</w:t>
      </w:r>
    </w:p>
    <w:tbl>
      <w:tblPr>
        <w:tblStyle w:val="TableGridLight"/>
        <w:tblpPr w:leftFromText="180" w:rightFromText="180" w:horzAnchor="margin" w:tblpY="624"/>
        <w:tblW w:w="7933" w:type="dxa"/>
        <w:tblLayout w:type="fixed"/>
        <w:tblLook w:val="0000" w:firstRow="0" w:lastRow="0" w:firstColumn="0" w:lastColumn="0" w:noHBand="0" w:noVBand="0"/>
      </w:tblPr>
      <w:tblGrid>
        <w:gridCol w:w="1696"/>
        <w:gridCol w:w="1843"/>
        <w:gridCol w:w="1464"/>
        <w:gridCol w:w="1465"/>
        <w:gridCol w:w="1465"/>
      </w:tblGrid>
      <w:tr w:rsidR="00C2005A" w:rsidRPr="00006247" w14:paraId="010015E3" w14:textId="77777777" w:rsidTr="006B1A44">
        <w:trPr>
          <w:trHeight w:val="276"/>
        </w:trPr>
        <w:tc>
          <w:tcPr>
            <w:tcW w:w="1696" w:type="dxa"/>
            <w:vMerge w:val="restart"/>
          </w:tcPr>
          <w:p w14:paraId="49E59C2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vMerge w:val="restart"/>
          </w:tcPr>
          <w:p w14:paraId="08A3A6BC" w14:textId="77777777" w:rsidR="00C2005A" w:rsidRPr="00006247" w:rsidRDefault="00C2005A" w:rsidP="006B1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group</w:t>
            </w:r>
          </w:p>
        </w:tc>
        <w:tc>
          <w:tcPr>
            <w:tcW w:w="4394" w:type="dxa"/>
            <w:gridSpan w:val="3"/>
          </w:tcPr>
          <w:p w14:paraId="094040BC" w14:textId="77777777" w:rsidR="00C2005A" w:rsidRPr="00006247" w:rsidRDefault="00C2005A" w:rsidP="006B1A44">
            <w:pPr>
              <w:jc w:val="center"/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Proportion (%)</w:t>
            </w:r>
          </w:p>
        </w:tc>
      </w:tr>
      <w:tr w:rsidR="00C2005A" w:rsidRPr="00006247" w14:paraId="1F4CE784" w14:textId="77777777" w:rsidTr="006B1A44">
        <w:trPr>
          <w:trHeight w:val="151"/>
        </w:trPr>
        <w:tc>
          <w:tcPr>
            <w:tcW w:w="1696" w:type="dxa"/>
            <w:vMerge/>
          </w:tcPr>
          <w:p w14:paraId="7B5451A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CCE13C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</w:tcPr>
          <w:p w14:paraId="38D93B5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5" w:type="dxa"/>
          </w:tcPr>
          <w:p w14:paraId="00C568A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465" w:type="dxa"/>
          </w:tcPr>
          <w:p w14:paraId="304D449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Yes</w:t>
            </w:r>
          </w:p>
        </w:tc>
      </w:tr>
      <w:tr w:rsidR="00C2005A" w:rsidRPr="00006247" w14:paraId="76C04B00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645A7AB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Clean</w:t>
            </w:r>
            <w:r>
              <w:rPr>
                <w:rFonts w:ascii="Times New Roman" w:hAnsi="Times New Roman" w:cs="Times New Roman"/>
              </w:rPr>
              <w:t>liness of equipment</w:t>
            </w:r>
          </w:p>
        </w:tc>
        <w:tc>
          <w:tcPr>
            <w:tcW w:w="1843" w:type="dxa"/>
          </w:tcPr>
          <w:p w14:paraId="7E21E8A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75E712B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3CC55A8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7A2EF6D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C2005A" w:rsidRPr="00006247" w14:paraId="30C3E7EA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4A0A487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8BEF9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1E73BB0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58DA5AA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4BD4761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5E1EC1" w:rsidRPr="00006247" w14:paraId="1E6159B8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66A4CA6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AF4EB4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00F35FF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13B601D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48707C6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93.8</w:t>
            </w:r>
          </w:p>
        </w:tc>
      </w:tr>
      <w:tr w:rsidR="00C2005A" w:rsidRPr="00006247" w14:paraId="5B69C655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17BB9EF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 xml:space="preserve">Rust </w:t>
            </w:r>
            <w:r>
              <w:rPr>
                <w:rFonts w:ascii="Times New Roman" w:hAnsi="Times New Roman" w:cs="Times New Roman"/>
              </w:rPr>
              <w:t>present on equipment</w:t>
            </w:r>
          </w:p>
        </w:tc>
        <w:tc>
          <w:tcPr>
            <w:tcW w:w="1843" w:type="dxa"/>
          </w:tcPr>
          <w:p w14:paraId="13CF442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11754EE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465" w:type="dxa"/>
          </w:tcPr>
          <w:p w14:paraId="5C60AE2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040553B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11D70CE7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03EA9AD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42525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3D5E9F1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7209FF0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0488DEC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5E1EC1" w:rsidRPr="00006247" w14:paraId="1FCB1B5C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0216AB8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ABEF09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4A20EAE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6BE0C88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2978F13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5C6A08E2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4DE5515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Damage</w:t>
            </w:r>
            <w:r>
              <w:rPr>
                <w:rFonts w:ascii="Times New Roman" w:hAnsi="Times New Roman" w:cs="Times New Roman"/>
              </w:rPr>
              <w:t>d equipment</w:t>
            </w:r>
          </w:p>
        </w:tc>
        <w:tc>
          <w:tcPr>
            <w:tcW w:w="1843" w:type="dxa"/>
          </w:tcPr>
          <w:p w14:paraId="716F5EC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5894247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4648460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5DB3F92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0AA309A1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6AE3BD6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DE55F6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23899D3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7160A2D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2354E35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5E1EC1" w:rsidRPr="00006247" w14:paraId="07E76681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2BB52AB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034CEC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64EC89E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6172F07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118073C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2ECFDC3E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53540CF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 xml:space="preserve">Hazards </w:t>
            </w:r>
            <w:r>
              <w:rPr>
                <w:rFonts w:ascii="Times New Roman" w:hAnsi="Times New Roman" w:cs="Times New Roman"/>
              </w:rPr>
              <w:t>surrounding/within outdoor gym</w:t>
            </w:r>
          </w:p>
        </w:tc>
        <w:tc>
          <w:tcPr>
            <w:tcW w:w="1843" w:type="dxa"/>
          </w:tcPr>
          <w:p w14:paraId="5A82897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5CDF9DD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09B779F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5ECE639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647F6E78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7741136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6936C2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30A9047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5F1DED9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1A30FDA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5E1EC1" w:rsidRPr="00006247" w14:paraId="71155A46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07BDCF0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7BC2CC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290F14C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429CF68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1AA96F0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74A59DFD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5B351D7F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al s</w:t>
            </w:r>
            <w:r w:rsidRPr="00006247">
              <w:rPr>
                <w:rFonts w:ascii="Times New Roman" w:hAnsi="Times New Roman" w:cs="Times New Roman"/>
              </w:rPr>
              <w:t>ignage</w:t>
            </w:r>
            <w:r>
              <w:rPr>
                <w:rFonts w:ascii="Times New Roman" w:hAnsi="Times New Roman" w:cs="Times New Roman"/>
              </w:rPr>
              <w:t xml:space="preserve"> on equipment</w:t>
            </w:r>
          </w:p>
        </w:tc>
        <w:tc>
          <w:tcPr>
            <w:tcW w:w="1843" w:type="dxa"/>
          </w:tcPr>
          <w:p w14:paraId="1FB98AE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2C12536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5" w:type="dxa"/>
          </w:tcPr>
          <w:p w14:paraId="5616529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316B18D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2.5</w:t>
            </w:r>
          </w:p>
        </w:tc>
      </w:tr>
      <w:tr w:rsidR="00C2005A" w:rsidRPr="00006247" w14:paraId="561D95FE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10AAEC9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8435C7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1B3EDB2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556A618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6D2C434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75</w:t>
            </w:r>
          </w:p>
        </w:tc>
      </w:tr>
      <w:tr w:rsidR="005E1EC1" w:rsidRPr="00006247" w14:paraId="3A4D2DD9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481008B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A2B2D5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5577732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628914A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FEB209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8.8</w:t>
            </w:r>
          </w:p>
        </w:tc>
      </w:tr>
      <w:tr w:rsidR="00C2005A" w:rsidRPr="00006247" w14:paraId="46659B64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3DE4A92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06247">
              <w:rPr>
                <w:rFonts w:ascii="Times New Roman" w:hAnsi="Times New Roman" w:cs="Times New Roman"/>
              </w:rPr>
              <w:t>arking</w:t>
            </w:r>
            <w:r>
              <w:rPr>
                <w:rFonts w:ascii="Times New Roman" w:hAnsi="Times New Roman" w:cs="Times New Roman"/>
              </w:rPr>
              <w:t xml:space="preserve"> close to equipment</w:t>
            </w:r>
          </w:p>
        </w:tc>
        <w:tc>
          <w:tcPr>
            <w:tcW w:w="1843" w:type="dxa"/>
          </w:tcPr>
          <w:p w14:paraId="08396C4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1DFA802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2E126AA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1391408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C2005A" w:rsidRPr="00006247" w14:paraId="00D2BC1C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43071A1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80477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0E4142D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78AD2F6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2701883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5E1EC1" w:rsidRPr="00006247" w14:paraId="7A1BDC61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2F873EC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27F885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219E849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5950F38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119AC8F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C2005A" w:rsidRPr="00006247" w14:paraId="64F5D6BD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19E267B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Path</w:t>
            </w:r>
            <w:r>
              <w:rPr>
                <w:rFonts w:ascii="Times New Roman" w:hAnsi="Times New Roman" w:cs="Times New Roman"/>
              </w:rPr>
              <w:t xml:space="preserve"> leading to equipment</w:t>
            </w:r>
          </w:p>
        </w:tc>
        <w:tc>
          <w:tcPr>
            <w:tcW w:w="1843" w:type="dxa"/>
          </w:tcPr>
          <w:p w14:paraId="1DB2396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59507D9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7FEF79B3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211CB26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C2005A" w:rsidRPr="00006247" w14:paraId="30C53EC6" w14:textId="77777777" w:rsidTr="006B1A44">
        <w:trPr>
          <w:trHeight w:val="276"/>
        </w:trPr>
        <w:tc>
          <w:tcPr>
            <w:tcW w:w="1696" w:type="dxa"/>
            <w:vMerge/>
            <w:vAlign w:val="center"/>
          </w:tcPr>
          <w:p w14:paraId="463BF40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0D11C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616EB37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6EE899D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6C63190F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5E1EC1" w:rsidRPr="00006247" w14:paraId="25A47C40" w14:textId="77777777" w:rsidTr="00B25903">
        <w:trPr>
          <w:trHeight w:val="256"/>
        </w:trPr>
        <w:tc>
          <w:tcPr>
            <w:tcW w:w="1696" w:type="dxa"/>
            <w:vMerge/>
            <w:vAlign w:val="center"/>
          </w:tcPr>
          <w:p w14:paraId="1A06022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38E66C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390A498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5AB4449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50B75E2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C2005A" w:rsidRPr="00006247" w14:paraId="2B0EF2E2" w14:textId="77777777" w:rsidTr="006B1A44">
        <w:trPr>
          <w:trHeight w:val="256"/>
        </w:trPr>
        <w:tc>
          <w:tcPr>
            <w:tcW w:w="1696" w:type="dxa"/>
            <w:vMerge w:val="restart"/>
            <w:vAlign w:val="center"/>
          </w:tcPr>
          <w:p w14:paraId="323F7AE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Security</w:t>
            </w:r>
            <w:r>
              <w:rPr>
                <w:rFonts w:ascii="Times New Roman" w:hAnsi="Times New Roman" w:cs="Times New Roman"/>
              </w:rPr>
              <w:t xml:space="preserve"> cameras present</w:t>
            </w:r>
          </w:p>
        </w:tc>
        <w:tc>
          <w:tcPr>
            <w:tcW w:w="1843" w:type="dxa"/>
          </w:tcPr>
          <w:p w14:paraId="485B50C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7236C01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39748F2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47A549D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6B136378" w14:textId="77777777" w:rsidTr="006B1A44">
        <w:trPr>
          <w:trHeight w:val="256"/>
        </w:trPr>
        <w:tc>
          <w:tcPr>
            <w:tcW w:w="1696" w:type="dxa"/>
            <w:vMerge/>
            <w:vAlign w:val="center"/>
          </w:tcPr>
          <w:p w14:paraId="778894E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C542BA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239DA72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</w:tcPr>
          <w:p w14:paraId="72212A06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</w:tcPr>
          <w:p w14:paraId="7D56193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5E1EC1" w:rsidRPr="00006247" w14:paraId="2B352369" w14:textId="77777777" w:rsidTr="00B25903">
        <w:trPr>
          <w:trHeight w:val="276"/>
        </w:trPr>
        <w:tc>
          <w:tcPr>
            <w:tcW w:w="1696" w:type="dxa"/>
            <w:vMerge/>
            <w:vAlign w:val="center"/>
          </w:tcPr>
          <w:p w14:paraId="61DBEDD9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D409664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41D65E2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57E61617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0EA651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649604AE" w14:textId="77777777" w:rsidTr="006B1A44">
        <w:trPr>
          <w:trHeight w:val="276"/>
        </w:trPr>
        <w:tc>
          <w:tcPr>
            <w:tcW w:w="1696" w:type="dxa"/>
            <w:vMerge w:val="restart"/>
            <w:vAlign w:val="center"/>
          </w:tcPr>
          <w:p w14:paraId="309C36E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Lights</w:t>
            </w:r>
            <w:r>
              <w:rPr>
                <w:rFonts w:ascii="Times New Roman" w:hAnsi="Times New Roman" w:cs="Times New Roman"/>
              </w:rPr>
              <w:t xml:space="preserve"> surrounding area</w:t>
            </w:r>
          </w:p>
        </w:tc>
        <w:tc>
          <w:tcPr>
            <w:tcW w:w="1843" w:type="dxa"/>
          </w:tcPr>
          <w:p w14:paraId="73F2375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4" w:type="dxa"/>
          </w:tcPr>
          <w:p w14:paraId="2E4304F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25</w:t>
            </w:r>
          </w:p>
        </w:tc>
        <w:tc>
          <w:tcPr>
            <w:tcW w:w="1465" w:type="dxa"/>
          </w:tcPr>
          <w:p w14:paraId="5C2330D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4D161E5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C2005A" w:rsidRPr="00006247" w14:paraId="5425128E" w14:textId="77777777" w:rsidTr="006B1A44">
        <w:trPr>
          <w:trHeight w:val="276"/>
        </w:trPr>
        <w:tc>
          <w:tcPr>
            <w:tcW w:w="1696" w:type="dxa"/>
            <w:vMerge/>
          </w:tcPr>
          <w:p w14:paraId="6A3E7FB2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B5AC7F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64" w:type="dxa"/>
          </w:tcPr>
          <w:p w14:paraId="26A7865D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65" w:type="dxa"/>
          </w:tcPr>
          <w:p w14:paraId="03DA6BF0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</w:tcPr>
          <w:p w14:paraId="6D6B9AF8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37.5</w:t>
            </w:r>
          </w:p>
        </w:tc>
      </w:tr>
      <w:tr w:rsidR="005E1EC1" w:rsidRPr="00006247" w14:paraId="15C93A7F" w14:textId="77777777" w:rsidTr="00B25903">
        <w:trPr>
          <w:trHeight w:val="276"/>
        </w:trPr>
        <w:tc>
          <w:tcPr>
            <w:tcW w:w="1696" w:type="dxa"/>
            <w:vMerge/>
          </w:tcPr>
          <w:p w14:paraId="2D45B22C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5D0FAA1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1D2BD89E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621EEFB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4ED9D4E5" w14:textId="77777777" w:rsidR="00C2005A" w:rsidRPr="00006247" w:rsidRDefault="00C2005A" w:rsidP="006B1A44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8.8</w:t>
            </w:r>
          </w:p>
        </w:tc>
      </w:tr>
    </w:tbl>
    <w:p w14:paraId="63D5E3CA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1F90AB6E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0C0D55C8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76A0A3AF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0BB45C1A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213DF7BC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6155BA2A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30D3D96A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4A489086" w14:textId="77777777" w:rsidR="00C2005A" w:rsidRPr="00006247" w:rsidRDefault="00C2005A" w:rsidP="00C2005A">
      <w:pPr>
        <w:rPr>
          <w:rFonts w:ascii="Times New Roman" w:hAnsi="Times New Roman" w:cs="Times New Roman"/>
        </w:rPr>
      </w:pPr>
    </w:p>
    <w:p w14:paraId="5CDD366D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2D7DD3F5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4F39281B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5EC4864C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3461006E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085A483E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0A92228E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2344659F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11FB5BE8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73019045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1E08A1BA" w14:textId="77777777" w:rsidR="00C2005A" w:rsidRDefault="00C2005A" w:rsidP="00C2005A">
      <w:pPr>
        <w:rPr>
          <w:rFonts w:ascii="Times New Roman" w:hAnsi="Times New Roman" w:cs="Times New Roman"/>
        </w:rPr>
      </w:pPr>
    </w:p>
    <w:p w14:paraId="4C311D62" w14:textId="77777777" w:rsidR="00C2005A" w:rsidRPr="001A7FE3" w:rsidRDefault="00C2005A" w:rsidP="00C2005A">
      <w:pPr>
        <w:rPr>
          <w:rFonts w:ascii="Times New Roman" w:hAnsi="Times New Roman" w:cs="Times New Roman"/>
        </w:rPr>
      </w:pPr>
      <w:r w:rsidRPr="001A7FE3">
        <w:rPr>
          <w:rFonts w:ascii="Times New Roman" w:hAnsi="Times New Roman" w:cs="Times New Roman"/>
        </w:rPr>
        <w:t>Parks randomized to ‘Low’ implementation group (n = 8)</w:t>
      </w:r>
    </w:p>
    <w:p w14:paraId="13411704" w14:textId="77777777" w:rsidR="00C2005A" w:rsidRPr="001A7FE3" w:rsidRDefault="00C2005A" w:rsidP="00C2005A">
      <w:pPr>
        <w:rPr>
          <w:rFonts w:ascii="Times New Roman" w:hAnsi="Times New Roman" w:cs="Times New Roman"/>
        </w:rPr>
      </w:pPr>
      <w:r w:rsidRPr="001A7FE3">
        <w:rPr>
          <w:rFonts w:ascii="Times New Roman" w:hAnsi="Times New Roman" w:cs="Times New Roman"/>
        </w:rPr>
        <w:t>Parks randomized to ‘Moderate’ implementation group (n = 8)</w:t>
      </w:r>
    </w:p>
    <w:tbl>
      <w:tblPr>
        <w:tblStyle w:val="TableGridLight"/>
        <w:tblpPr w:leftFromText="180" w:rightFromText="180" w:horzAnchor="margin" w:tblpY="624"/>
        <w:tblW w:w="9022" w:type="dxa"/>
        <w:tblLayout w:type="fixed"/>
        <w:tblLook w:val="0000" w:firstRow="0" w:lastRow="0" w:firstColumn="0" w:lastColumn="0" w:noHBand="0" w:noVBand="0"/>
      </w:tblPr>
      <w:tblGrid>
        <w:gridCol w:w="3380"/>
        <w:gridCol w:w="2116"/>
        <w:gridCol w:w="1175"/>
        <w:gridCol w:w="1175"/>
        <w:gridCol w:w="1176"/>
      </w:tblGrid>
      <w:tr w:rsidR="002D5585" w:rsidRPr="00006247" w14:paraId="0B3D346A" w14:textId="77777777" w:rsidTr="002D5585">
        <w:trPr>
          <w:trHeight w:val="396"/>
        </w:trPr>
        <w:tc>
          <w:tcPr>
            <w:tcW w:w="3380" w:type="dxa"/>
            <w:vMerge w:val="restart"/>
          </w:tcPr>
          <w:p w14:paraId="0209A77B" w14:textId="77E3CC34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2116" w:type="dxa"/>
            <w:vMerge w:val="restart"/>
          </w:tcPr>
          <w:p w14:paraId="476ACF8F" w14:textId="791DE2E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group</w:t>
            </w:r>
          </w:p>
        </w:tc>
        <w:tc>
          <w:tcPr>
            <w:tcW w:w="3526" w:type="dxa"/>
            <w:gridSpan w:val="3"/>
          </w:tcPr>
          <w:p w14:paraId="1D52C430" w14:textId="59101BB2" w:rsidR="002D5585" w:rsidRPr="00006247" w:rsidRDefault="002D5585" w:rsidP="002D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(%)</w:t>
            </w:r>
          </w:p>
        </w:tc>
      </w:tr>
      <w:tr w:rsidR="002D5585" w:rsidRPr="00006247" w14:paraId="450EF2C3" w14:textId="77777777" w:rsidTr="002D5585">
        <w:trPr>
          <w:trHeight w:val="396"/>
        </w:trPr>
        <w:tc>
          <w:tcPr>
            <w:tcW w:w="3380" w:type="dxa"/>
            <w:vMerge/>
          </w:tcPr>
          <w:p w14:paraId="05E2F5AF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vMerge/>
          </w:tcPr>
          <w:p w14:paraId="6EF7F1CB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903F3EE" w14:textId="5F7D7A5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7B1BC9D" w14:textId="6BCB04E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175" w:type="dxa"/>
          </w:tcPr>
          <w:p w14:paraId="289DB3FE" w14:textId="66877BE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Yes</w:t>
            </w:r>
          </w:p>
        </w:tc>
      </w:tr>
      <w:tr w:rsidR="002D5585" w:rsidRPr="00006247" w14:paraId="1CCB8611" w14:textId="17BE72D4" w:rsidTr="002D5585">
        <w:trPr>
          <w:trHeight w:val="396"/>
        </w:trPr>
        <w:tc>
          <w:tcPr>
            <w:tcW w:w="3380" w:type="dxa"/>
            <w:vMerge w:val="restart"/>
            <w:vAlign w:val="center"/>
          </w:tcPr>
          <w:p w14:paraId="203E9AF6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Clean</w:t>
            </w:r>
            <w:r>
              <w:rPr>
                <w:rFonts w:ascii="Times New Roman" w:hAnsi="Times New Roman" w:cs="Times New Roman"/>
              </w:rPr>
              <w:t>liness of equipment</w:t>
            </w:r>
          </w:p>
        </w:tc>
        <w:tc>
          <w:tcPr>
            <w:tcW w:w="2116" w:type="dxa"/>
          </w:tcPr>
          <w:p w14:paraId="4998DC3C" w14:textId="3398CA8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404ABF1E" w14:textId="76A8A46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0D2E5E32" w14:textId="3EB7132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0047E57E" w14:textId="10677B98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2D5585" w:rsidRPr="00006247" w14:paraId="282335E9" w14:textId="1A4DAE90" w:rsidTr="002D5585">
        <w:trPr>
          <w:trHeight w:val="396"/>
        </w:trPr>
        <w:tc>
          <w:tcPr>
            <w:tcW w:w="3380" w:type="dxa"/>
            <w:vMerge/>
            <w:vAlign w:val="center"/>
          </w:tcPr>
          <w:p w14:paraId="6A390289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143EBB1" w14:textId="4E95AB1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6C66C7C8" w14:textId="6CFD2C5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098DFBED" w14:textId="4799FECF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312E777F" w14:textId="79D12DE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2D5585" w:rsidRPr="00006247" w14:paraId="1CB695FC" w14:textId="2ECF2F84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69D7F3F3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 xml:space="preserve">Rust </w:t>
            </w:r>
            <w:r>
              <w:rPr>
                <w:rFonts w:ascii="Times New Roman" w:hAnsi="Times New Roman" w:cs="Times New Roman"/>
              </w:rPr>
              <w:t>present on equipment</w:t>
            </w:r>
          </w:p>
        </w:tc>
        <w:tc>
          <w:tcPr>
            <w:tcW w:w="2116" w:type="dxa"/>
          </w:tcPr>
          <w:p w14:paraId="35C5629A" w14:textId="719C163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6B9CEC71" w14:textId="6AFE7D0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175" w:type="dxa"/>
          </w:tcPr>
          <w:p w14:paraId="7A9C6316" w14:textId="400FC7A4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5D5E9B9D" w14:textId="386AC4B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072EF0C6" w14:textId="596D176F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7260D096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32C3641C" w14:textId="0C0E45F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663E0A52" w14:textId="73091D5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7E69C7C8" w14:textId="3FB72DF4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4928E972" w14:textId="716ACF04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1E4F1E56" w14:textId="206CB0E6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2ED78D29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Damage</w:t>
            </w:r>
            <w:r>
              <w:rPr>
                <w:rFonts w:ascii="Times New Roman" w:hAnsi="Times New Roman" w:cs="Times New Roman"/>
              </w:rPr>
              <w:t>d equipment</w:t>
            </w:r>
          </w:p>
        </w:tc>
        <w:tc>
          <w:tcPr>
            <w:tcW w:w="2116" w:type="dxa"/>
          </w:tcPr>
          <w:p w14:paraId="27C3898A" w14:textId="1A9E7E2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3582D12F" w14:textId="45969B2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417A1955" w14:textId="3DCA037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04CB2407" w14:textId="09F3310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6CF04117" w14:textId="4EA09B17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3329FD89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2CC3324" w14:textId="4D5B6AB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45372A00" w14:textId="51AD137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4032B386" w14:textId="77CFA279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026A9AE1" w14:textId="739906A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4709C552" w14:textId="5B44B030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57FE04C4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 xml:space="preserve">Hazards </w:t>
            </w:r>
            <w:r>
              <w:rPr>
                <w:rFonts w:ascii="Times New Roman" w:hAnsi="Times New Roman" w:cs="Times New Roman"/>
              </w:rPr>
              <w:t>surrounding/within outdoor gym</w:t>
            </w:r>
          </w:p>
        </w:tc>
        <w:tc>
          <w:tcPr>
            <w:tcW w:w="2116" w:type="dxa"/>
          </w:tcPr>
          <w:p w14:paraId="2CC7819E" w14:textId="4719338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123D780E" w14:textId="3C240FA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4CAD821C" w14:textId="4E79D0C9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7528198B" w14:textId="324B9BA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164A953C" w14:textId="003DEDA6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1934B684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07FD3AA3" w14:textId="2CDA044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3FAFB751" w14:textId="199FB123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5CFAC111" w14:textId="1E5B402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62D2B984" w14:textId="2DB96AC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6958105D" w14:textId="56F40525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464BE9E0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al s</w:t>
            </w:r>
            <w:r w:rsidRPr="00006247">
              <w:rPr>
                <w:rFonts w:ascii="Times New Roman" w:hAnsi="Times New Roman" w:cs="Times New Roman"/>
              </w:rPr>
              <w:t>ignage</w:t>
            </w:r>
            <w:r>
              <w:rPr>
                <w:rFonts w:ascii="Times New Roman" w:hAnsi="Times New Roman" w:cs="Times New Roman"/>
              </w:rPr>
              <w:t xml:space="preserve"> on equipment</w:t>
            </w:r>
          </w:p>
        </w:tc>
        <w:tc>
          <w:tcPr>
            <w:tcW w:w="2116" w:type="dxa"/>
          </w:tcPr>
          <w:p w14:paraId="4812996D" w14:textId="42E3E466" w:rsidR="002D5585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6654CD4C" w14:textId="0804F74F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5" w:type="dxa"/>
          </w:tcPr>
          <w:p w14:paraId="6B012ECE" w14:textId="4190409B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6A7645B7" w14:textId="560B48E8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62.5</w:t>
            </w:r>
          </w:p>
        </w:tc>
      </w:tr>
      <w:tr w:rsidR="002D5585" w:rsidRPr="00006247" w14:paraId="67643B35" w14:textId="48161136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297E2528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1CD6175" w14:textId="3BBE0282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205C3347" w14:textId="09F8DAE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111388CA" w14:textId="2AF1A11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119F13BF" w14:textId="12BE91E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75</w:t>
            </w:r>
          </w:p>
        </w:tc>
      </w:tr>
      <w:tr w:rsidR="002D5585" w:rsidRPr="00006247" w14:paraId="3CA21E21" w14:textId="3CE26EE4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0B404BA1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06247">
              <w:rPr>
                <w:rFonts w:ascii="Times New Roman" w:hAnsi="Times New Roman" w:cs="Times New Roman"/>
              </w:rPr>
              <w:t>arking</w:t>
            </w:r>
            <w:r>
              <w:rPr>
                <w:rFonts w:ascii="Times New Roman" w:hAnsi="Times New Roman" w:cs="Times New Roman"/>
              </w:rPr>
              <w:t xml:space="preserve"> close to equipment</w:t>
            </w:r>
          </w:p>
        </w:tc>
        <w:tc>
          <w:tcPr>
            <w:tcW w:w="2116" w:type="dxa"/>
          </w:tcPr>
          <w:p w14:paraId="757BE3E4" w14:textId="03730CD2" w:rsidR="002D5585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522E54EB" w14:textId="488E7E1D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566349AF" w14:textId="1D8903D7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55C4F173" w14:textId="2C6518C3" w:rsidR="002D5585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2D5585" w:rsidRPr="00006247" w14:paraId="34448555" w14:textId="70223026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452840A3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4F95E3DA" w14:textId="6FBF94B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07F98727" w14:textId="3D73B985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11BE868A" w14:textId="1BA1048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6A9E06BB" w14:textId="0B366C88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5</w:t>
            </w:r>
          </w:p>
        </w:tc>
      </w:tr>
      <w:tr w:rsidR="002D5585" w:rsidRPr="00006247" w14:paraId="18766962" w14:textId="533FD5B9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43BBD8BB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Path</w:t>
            </w:r>
            <w:r>
              <w:rPr>
                <w:rFonts w:ascii="Times New Roman" w:hAnsi="Times New Roman" w:cs="Times New Roman"/>
              </w:rPr>
              <w:t xml:space="preserve"> leading to equipment</w:t>
            </w:r>
          </w:p>
        </w:tc>
        <w:tc>
          <w:tcPr>
            <w:tcW w:w="2116" w:type="dxa"/>
          </w:tcPr>
          <w:p w14:paraId="05B76546" w14:textId="23B9858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59FB42FF" w14:textId="74B30062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76ED2EB7" w14:textId="1222A9D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52F6F638" w14:textId="56D94DE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2D5585" w:rsidRPr="00006247" w14:paraId="37A85523" w14:textId="793275B6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6C4F421D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206D8749" w14:textId="1F4368E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64565FA2" w14:textId="698F743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1B7868A8" w14:textId="3F6AF44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1FDAC633" w14:textId="052ABA9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</w:tr>
      <w:tr w:rsidR="002D5585" w:rsidRPr="00006247" w14:paraId="02E628A5" w14:textId="50487D29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4FD6EA45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Security</w:t>
            </w:r>
            <w:r>
              <w:rPr>
                <w:rFonts w:ascii="Times New Roman" w:hAnsi="Times New Roman" w:cs="Times New Roman"/>
              </w:rPr>
              <w:t xml:space="preserve"> cameras present</w:t>
            </w:r>
          </w:p>
        </w:tc>
        <w:tc>
          <w:tcPr>
            <w:tcW w:w="2116" w:type="dxa"/>
          </w:tcPr>
          <w:p w14:paraId="01E7706E" w14:textId="781D156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0E4E6C59" w14:textId="72CC9D8C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5C9B3C7A" w14:textId="2EC504A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07F6681D" w14:textId="5750AA86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251E6CDA" w14:textId="5F79B349" w:rsidTr="002D5585">
        <w:trPr>
          <w:trHeight w:val="393"/>
        </w:trPr>
        <w:tc>
          <w:tcPr>
            <w:tcW w:w="3380" w:type="dxa"/>
            <w:vMerge/>
            <w:vAlign w:val="center"/>
          </w:tcPr>
          <w:p w14:paraId="4DD2A55B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7B10A4A2" w14:textId="0EC9F672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56443A7C" w14:textId="4CAABC6F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5" w:type="dxa"/>
          </w:tcPr>
          <w:p w14:paraId="5E52A197" w14:textId="4D0BBB6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</w:tcPr>
          <w:p w14:paraId="5ADFD807" w14:textId="56221AEA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669BD9FD" w14:textId="7C781471" w:rsidTr="002D5585">
        <w:trPr>
          <w:trHeight w:val="393"/>
        </w:trPr>
        <w:tc>
          <w:tcPr>
            <w:tcW w:w="3380" w:type="dxa"/>
            <w:vMerge w:val="restart"/>
            <w:vAlign w:val="center"/>
          </w:tcPr>
          <w:p w14:paraId="1B42A40A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Lights</w:t>
            </w:r>
            <w:r>
              <w:rPr>
                <w:rFonts w:ascii="Times New Roman" w:hAnsi="Times New Roman" w:cs="Times New Roman"/>
              </w:rPr>
              <w:t xml:space="preserve"> surrounding area</w:t>
            </w:r>
          </w:p>
        </w:tc>
        <w:tc>
          <w:tcPr>
            <w:tcW w:w="2116" w:type="dxa"/>
          </w:tcPr>
          <w:p w14:paraId="441C7B96" w14:textId="75001C8C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75" w:type="dxa"/>
          </w:tcPr>
          <w:p w14:paraId="473B5A82" w14:textId="6989C83B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87.25</w:t>
            </w:r>
          </w:p>
        </w:tc>
        <w:tc>
          <w:tcPr>
            <w:tcW w:w="1175" w:type="dxa"/>
          </w:tcPr>
          <w:p w14:paraId="7D1DD2C6" w14:textId="65D36EA0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25B51EA6" w14:textId="7B47DF3E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0</w:t>
            </w:r>
          </w:p>
        </w:tc>
      </w:tr>
      <w:tr w:rsidR="002D5585" w:rsidRPr="00006247" w14:paraId="2A72218C" w14:textId="625ADC1B" w:rsidTr="002D5585">
        <w:trPr>
          <w:trHeight w:val="393"/>
        </w:trPr>
        <w:tc>
          <w:tcPr>
            <w:tcW w:w="3380" w:type="dxa"/>
            <w:vMerge/>
          </w:tcPr>
          <w:p w14:paraId="35F8F23F" w14:textId="7777777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64D48E8A" w14:textId="20541C59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75" w:type="dxa"/>
          </w:tcPr>
          <w:p w14:paraId="623DDE78" w14:textId="0F4C35AD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5" w:type="dxa"/>
          </w:tcPr>
          <w:p w14:paraId="52BB5BB9" w14:textId="79B3F3E7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5" w:type="dxa"/>
          </w:tcPr>
          <w:p w14:paraId="52BAF34A" w14:textId="07A0DEC1" w:rsidR="002D5585" w:rsidRPr="00006247" w:rsidRDefault="002D5585" w:rsidP="002D5585">
            <w:pPr>
              <w:rPr>
                <w:rFonts w:ascii="Times New Roman" w:hAnsi="Times New Roman" w:cs="Times New Roman"/>
              </w:rPr>
            </w:pPr>
            <w:r w:rsidRPr="00006247">
              <w:rPr>
                <w:rFonts w:ascii="Times New Roman" w:hAnsi="Times New Roman" w:cs="Times New Roman"/>
              </w:rPr>
              <w:t>37.5</w:t>
            </w:r>
          </w:p>
        </w:tc>
      </w:tr>
    </w:tbl>
    <w:p w14:paraId="1799E1A6" w14:textId="1170B370" w:rsidR="41FA6FDA" w:rsidRPr="00703D2B" w:rsidRDefault="41FA6FDA" w:rsidP="7A8A1F6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41FA6FDA" w:rsidRPr="00703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5B9"/>
    <w:rsid w:val="0021677A"/>
    <w:rsid w:val="002C17A2"/>
    <w:rsid w:val="002C4894"/>
    <w:rsid w:val="002D3202"/>
    <w:rsid w:val="002D5585"/>
    <w:rsid w:val="00334A67"/>
    <w:rsid w:val="00391013"/>
    <w:rsid w:val="00436563"/>
    <w:rsid w:val="00470D0C"/>
    <w:rsid w:val="00485DE1"/>
    <w:rsid w:val="005805E2"/>
    <w:rsid w:val="005E1EC1"/>
    <w:rsid w:val="00613D0C"/>
    <w:rsid w:val="006820DD"/>
    <w:rsid w:val="00703D2B"/>
    <w:rsid w:val="008666A8"/>
    <w:rsid w:val="00A423B7"/>
    <w:rsid w:val="00A435B9"/>
    <w:rsid w:val="00A66E7B"/>
    <w:rsid w:val="00B025E3"/>
    <w:rsid w:val="00B25903"/>
    <w:rsid w:val="00B659CF"/>
    <w:rsid w:val="00BF6D18"/>
    <w:rsid w:val="00C2005A"/>
    <w:rsid w:val="00DB7BD9"/>
    <w:rsid w:val="00E23713"/>
    <w:rsid w:val="00E248EF"/>
    <w:rsid w:val="00E77141"/>
    <w:rsid w:val="00E87DEB"/>
    <w:rsid w:val="00EF59C9"/>
    <w:rsid w:val="00F21506"/>
    <w:rsid w:val="00F61925"/>
    <w:rsid w:val="017119F3"/>
    <w:rsid w:val="01ABFD4D"/>
    <w:rsid w:val="02592A15"/>
    <w:rsid w:val="02E050F0"/>
    <w:rsid w:val="030164A7"/>
    <w:rsid w:val="03858F40"/>
    <w:rsid w:val="048A50CB"/>
    <w:rsid w:val="04D23227"/>
    <w:rsid w:val="07033423"/>
    <w:rsid w:val="099584BD"/>
    <w:rsid w:val="0B12ECFF"/>
    <w:rsid w:val="0B8C4184"/>
    <w:rsid w:val="0D241DD2"/>
    <w:rsid w:val="0E4D4075"/>
    <w:rsid w:val="0EC62D2B"/>
    <w:rsid w:val="11A35B4D"/>
    <w:rsid w:val="1305BF90"/>
    <w:rsid w:val="14E63FB9"/>
    <w:rsid w:val="168EEAE7"/>
    <w:rsid w:val="17460C0F"/>
    <w:rsid w:val="1765F768"/>
    <w:rsid w:val="18B8ADA8"/>
    <w:rsid w:val="1A337DD3"/>
    <w:rsid w:val="1AC38F54"/>
    <w:rsid w:val="1B1F5062"/>
    <w:rsid w:val="281E07E0"/>
    <w:rsid w:val="2978CC19"/>
    <w:rsid w:val="29FFB752"/>
    <w:rsid w:val="2C856D6E"/>
    <w:rsid w:val="2D316A11"/>
    <w:rsid w:val="305EFE10"/>
    <w:rsid w:val="307D9951"/>
    <w:rsid w:val="33504E4E"/>
    <w:rsid w:val="390C43E2"/>
    <w:rsid w:val="3AE11965"/>
    <w:rsid w:val="3B41309E"/>
    <w:rsid w:val="3B46A84B"/>
    <w:rsid w:val="3DF5E911"/>
    <w:rsid w:val="3E34226F"/>
    <w:rsid w:val="3FB729C7"/>
    <w:rsid w:val="3FDC3F3D"/>
    <w:rsid w:val="41FA6FDA"/>
    <w:rsid w:val="4351B1E7"/>
    <w:rsid w:val="43B7DDAD"/>
    <w:rsid w:val="44E22C12"/>
    <w:rsid w:val="4585FB06"/>
    <w:rsid w:val="4A225BD2"/>
    <w:rsid w:val="4AA20222"/>
    <w:rsid w:val="4BBD48FB"/>
    <w:rsid w:val="4CC3E107"/>
    <w:rsid w:val="4F8000B1"/>
    <w:rsid w:val="5040216D"/>
    <w:rsid w:val="504C2678"/>
    <w:rsid w:val="541EF96C"/>
    <w:rsid w:val="54A768FA"/>
    <w:rsid w:val="56A876FB"/>
    <w:rsid w:val="5AC3E6C8"/>
    <w:rsid w:val="5BB5E239"/>
    <w:rsid w:val="5BB66C6F"/>
    <w:rsid w:val="5DE9528D"/>
    <w:rsid w:val="5F4AD8C7"/>
    <w:rsid w:val="5F8522EE"/>
    <w:rsid w:val="6116250C"/>
    <w:rsid w:val="61A1BC61"/>
    <w:rsid w:val="6232C388"/>
    <w:rsid w:val="644693F2"/>
    <w:rsid w:val="66D6D0C1"/>
    <w:rsid w:val="683C7BC1"/>
    <w:rsid w:val="6883F7C6"/>
    <w:rsid w:val="6E1B67E0"/>
    <w:rsid w:val="6E81F4A1"/>
    <w:rsid w:val="6ECB62D4"/>
    <w:rsid w:val="702FDD2D"/>
    <w:rsid w:val="73FF4CA5"/>
    <w:rsid w:val="7637E3DE"/>
    <w:rsid w:val="76427B75"/>
    <w:rsid w:val="78E3F16E"/>
    <w:rsid w:val="78ED728B"/>
    <w:rsid w:val="798AE29E"/>
    <w:rsid w:val="79D1BE08"/>
    <w:rsid w:val="79F66B14"/>
    <w:rsid w:val="7A8A1F6B"/>
    <w:rsid w:val="7C76E8E6"/>
    <w:rsid w:val="7C9EBFEA"/>
    <w:rsid w:val="7E5E1390"/>
    <w:rsid w:val="7FD5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CB1EB"/>
  <w15:chartTrackingRefBased/>
  <w15:docId w15:val="{E07EBDB4-E785-45F3-B004-E88F1864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5E2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C200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BFC452-3917-4607-88BA-A6B4F0FF6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bee2e-ae45-485f-b482-a7e1188d7e53"/>
    <ds:schemaRef ds:uri="6ea5376a-10fc-4d63-84b9-b2c5c0d361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935426-47AB-4493-9E9D-F5FDF8098B33}">
  <ds:schemaRefs>
    <ds:schemaRef ds:uri="http://schemas.microsoft.com/office/2006/metadata/properties"/>
    <ds:schemaRef ds:uri="http://schemas.microsoft.com/office/infopath/2007/PartnerControls"/>
    <ds:schemaRef ds:uri="288bee2e-ae45-485f-b482-a7e1188d7e53"/>
    <ds:schemaRef ds:uri="6ea5376a-10fc-4d63-84b9-b2c5c0d3614e"/>
  </ds:schemaRefs>
</ds:datastoreItem>
</file>

<file path=customXml/itemProps3.xml><?xml version="1.0" encoding="utf-8"?>
<ds:datastoreItem xmlns:ds="http://schemas.openxmlformats.org/officeDocument/2006/customXml" ds:itemID="{4DF47A45-A663-48E7-AFC0-2787499244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eacroft</dc:creator>
  <cp:keywords/>
  <dc:description/>
  <cp:lastModifiedBy>Sam Beacroft</cp:lastModifiedBy>
  <cp:revision>32</cp:revision>
  <cp:lastPrinted>2024-06-13T02:13:00Z</cp:lastPrinted>
  <dcterms:created xsi:type="dcterms:W3CDTF">2024-03-14T20:44:00Z</dcterms:created>
  <dcterms:modified xsi:type="dcterms:W3CDTF">2024-06-1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  <property fmtid="{D5CDD505-2E9C-101B-9397-08002B2CF9AE}" pid="3" name="MediaServiceImageTags">
    <vt:lpwstr/>
  </property>
</Properties>
</file>